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C2B" w:rsidRPr="000657B7" w:rsidRDefault="00BB2C2B" w:rsidP="00BB2C2B">
      <w:pPr>
        <w:pStyle w:val="Corpotesto1"/>
        <w:spacing w:after="0" w:line="480" w:lineRule="auto"/>
        <w:rPr>
          <w:rFonts w:cs="Times New Roman"/>
          <w:b/>
        </w:rPr>
      </w:pPr>
      <w:r>
        <w:rPr>
          <w:rFonts w:cs="Times New Roman"/>
          <w:b/>
        </w:rPr>
        <w:t>Appendix</w:t>
      </w:r>
    </w:p>
    <w:p w:rsidR="00BB2C2B" w:rsidRPr="000657B7" w:rsidRDefault="00BB2C2B" w:rsidP="00BB2C2B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eastAsia="Times New Roman" w:cs="Times New Roman"/>
          <w:kern w:val="0"/>
          <w:lang w:eastAsia="it-IT" w:bidi="ar-SA"/>
        </w:rPr>
      </w:pPr>
      <w:r>
        <w:rPr>
          <w:rFonts w:eastAsia="Times New Roman" w:cs="Times New Roman"/>
          <w:kern w:val="0"/>
          <w:lang w:eastAsia="it-IT" w:bidi="ar-SA"/>
        </w:rPr>
        <w:t>The items of the questionnaire were as follows:</w:t>
      </w:r>
    </w:p>
    <w:p w:rsidR="00BB2C2B" w:rsidRPr="000657B7" w:rsidRDefault="00BB2C2B" w:rsidP="00BB2C2B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eastAsia="Times New Roman" w:cs="Times New Roman"/>
          <w:kern w:val="0"/>
          <w:lang w:eastAsia="it-IT" w:bidi="ar-SA"/>
        </w:rPr>
      </w:pPr>
      <w:r>
        <w:rPr>
          <w:rFonts w:eastAsia="Times New Roman" w:cs="Times New Roman"/>
          <w:kern w:val="0"/>
          <w:lang w:eastAsia="it-IT" w:bidi="ar-SA"/>
        </w:rPr>
        <w:t xml:space="preserve">Q1. </w:t>
      </w:r>
      <w:r>
        <w:rPr>
          <w:rFonts w:cs="Times New Roman"/>
          <w:shd w:val="clear" w:color="auto" w:fill="FFFFFF"/>
        </w:rPr>
        <w:t>It felt as if I was feeling the stroking touch in the location where I saw the rubber hand touched</w:t>
      </w:r>
    </w:p>
    <w:p w:rsidR="00BB2C2B" w:rsidRPr="000657B7" w:rsidRDefault="00BB2C2B" w:rsidP="00BB2C2B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eastAsia="Times New Roman" w:cs="Times New Roman"/>
          <w:kern w:val="0"/>
          <w:lang w:eastAsia="it-IT" w:bidi="ar-SA"/>
        </w:rPr>
      </w:pPr>
      <w:r>
        <w:rPr>
          <w:rFonts w:eastAsia="Times New Roman" w:cs="Times New Roman"/>
          <w:kern w:val="0"/>
          <w:lang w:eastAsia="it-IT" w:bidi="ar-SA"/>
        </w:rPr>
        <w:t>Q2. It seemed as though the touch I felt was caused by the paintbrush touching the rubber hand.</w:t>
      </w:r>
    </w:p>
    <w:p w:rsidR="00BB2C2B" w:rsidRPr="000657B7" w:rsidRDefault="00BB2C2B" w:rsidP="00BB2C2B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eastAsia="Times New Roman" w:cs="Times New Roman"/>
          <w:kern w:val="0"/>
          <w:lang w:eastAsia="it-IT" w:bidi="ar-SA"/>
        </w:rPr>
      </w:pPr>
      <w:r>
        <w:rPr>
          <w:rFonts w:eastAsia="Times New Roman" w:cs="Times New Roman"/>
          <w:kern w:val="0"/>
          <w:lang w:eastAsia="it-IT" w:bidi="ar-SA"/>
        </w:rPr>
        <w:t>Q3. I felt as if the rubber hand were my hand</w:t>
      </w:r>
    </w:p>
    <w:p w:rsidR="00BB2C2B" w:rsidRPr="000657B7" w:rsidRDefault="00BB2C2B" w:rsidP="00BB2C2B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eastAsia="Times New Roman" w:cs="Times New Roman"/>
          <w:kern w:val="0"/>
          <w:lang w:eastAsia="it-IT" w:bidi="ar-SA"/>
        </w:rPr>
      </w:pPr>
      <w:r>
        <w:rPr>
          <w:rFonts w:eastAsia="Times New Roman" w:cs="Times New Roman"/>
          <w:kern w:val="0"/>
          <w:lang w:eastAsia="it-IT" w:bidi="ar-SA"/>
        </w:rPr>
        <w:t>Q4. It felt as if my hand were drifting towards the left/right (towards the rubber hand)</w:t>
      </w:r>
    </w:p>
    <w:p w:rsidR="00BB2C2B" w:rsidRPr="000657B7" w:rsidRDefault="00BB2C2B" w:rsidP="00BB2C2B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eastAsia="Times New Roman" w:cs="Times New Roman"/>
          <w:kern w:val="0"/>
          <w:lang w:eastAsia="it-IT" w:bidi="ar-SA"/>
        </w:rPr>
      </w:pPr>
      <w:r>
        <w:rPr>
          <w:rFonts w:eastAsia="Times New Roman" w:cs="Times New Roman"/>
          <w:kern w:val="0"/>
          <w:lang w:eastAsia="it-IT" w:bidi="ar-SA"/>
        </w:rPr>
        <w:t>Q5. It seemed as if the touch I was feeling came from somewhere between my own hand and the rubber hand</w:t>
      </w:r>
    </w:p>
    <w:p w:rsidR="00BC17DB" w:rsidRPr="00BB2C2B" w:rsidRDefault="00BB2C2B" w:rsidP="00BB2C2B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eastAsia="Times New Roman" w:cs="Times New Roman"/>
          <w:kern w:val="0"/>
          <w:lang w:eastAsia="it-IT" w:bidi="ar-SA"/>
        </w:rPr>
      </w:pPr>
      <w:r>
        <w:rPr>
          <w:rFonts w:eastAsia="Times New Roman" w:cs="Times New Roman"/>
          <w:kern w:val="0"/>
          <w:lang w:eastAsia="it-IT" w:bidi="ar-SA"/>
        </w:rPr>
        <w:t>Q6. It felt as if my hand were turning ‘rubbery’</w:t>
      </w:r>
      <w:bookmarkStart w:id="0" w:name="_GoBack"/>
      <w:bookmarkEnd w:id="0"/>
    </w:p>
    <w:sectPr w:rsidR="00BC17DB" w:rsidRPr="00BB2C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C2B"/>
    <w:rsid w:val="00021CD9"/>
    <w:rsid w:val="000518F6"/>
    <w:rsid w:val="00051B9A"/>
    <w:rsid w:val="0007588F"/>
    <w:rsid w:val="000901BA"/>
    <w:rsid w:val="000A2538"/>
    <w:rsid w:val="000D0E6C"/>
    <w:rsid w:val="000D6629"/>
    <w:rsid w:val="000E019D"/>
    <w:rsid w:val="000E2A6E"/>
    <w:rsid w:val="000F3799"/>
    <w:rsid w:val="00126B5B"/>
    <w:rsid w:val="00131E5B"/>
    <w:rsid w:val="00134EDA"/>
    <w:rsid w:val="0017403D"/>
    <w:rsid w:val="001914DA"/>
    <w:rsid w:val="001C1562"/>
    <w:rsid w:val="001C7E95"/>
    <w:rsid w:val="001D7D7C"/>
    <w:rsid w:val="001E5C6B"/>
    <w:rsid w:val="002101FB"/>
    <w:rsid w:val="00232350"/>
    <w:rsid w:val="002505B3"/>
    <w:rsid w:val="002547E9"/>
    <w:rsid w:val="00255875"/>
    <w:rsid w:val="00257927"/>
    <w:rsid w:val="00264B14"/>
    <w:rsid w:val="00272C61"/>
    <w:rsid w:val="00286220"/>
    <w:rsid w:val="002A4222"/>
    <w:rsid w:val="002A4D5F"/>
    <w:rsid w:val="002F1E81"/>
    <w:rsid w:val="002F43D8"/>
    <w:rsid w:val="00322F0A"/>
    <w:rsid w:val="00345754"/>
    <w:rsid w:val="003619A1"/>
    <w:rsid w:val="00367934"/>
    <w:rsid w:val="00374089"/>
    <w:rsid w:val="00385ABA"/>
    <w:rsid w:val="003B20ED"/>
    <w:rsid w:val="003B2C78"/>
    <w:rsid w:val="003B7ACD"/>
    <w:rsid w:val="003E4D86"/>
    <w:rsid w:val="004113C9"/>
    <w:rsid w:val="00424D6E"/>
    <w:rsid w:val="00431864"/>
    <w:rsid w:val="00431FBA"/>
    <w:rsid w:val="004354BA"/>
    <w:rsid w:val="00461B00"/>
    <w:rsid w:val="00461DEA"/>
    <w:rsid w:val="0047644F"/>
    <w:rsid w:val="00487227"/>
    <w:rsid w:val="00490691"/>
    <w:rsid w:val="00496081"/>
    <w:rsid w:val="004C15A4"/>
    <w:rsid w:val="004E38A9"/>
    <w:rsid w:val="004E5DF3"/>
    <w:rsid w:val="004F1552"/>
    <w:rsid w:val="004F7880"/>
    <w:rsid w:val="00500BDA"/>
    <w:rsid w:val="00511179"/>
    <w:rsid w:val="00535748"/>
    <w:rsid w:val="00536B3B"/>
    <w:rsid w:val="00536FD0"/>
    <w:rsid w:val="005563D5"/>
    <w:rsid w:val="0058252E"/>
    <w:rsid w:val="00582A59"/>
    <w:rsid w:val="0058428F"/>
    <w:rsid w:val="00587E53"/>
    <w:rsid w:val="005B4AEE"/>
    <w:rsid w:val="005D07FF"/>
    <w:rsid w:val="005D42B4"/>
    <w:rsid w:val="005F5384"/>
    <w:rsid w:val="00626FA5"/>
    <w:rsid w:val="00636DEB"/>
    <w:rsid w:val="00654EC7"/>
    <w:rsid w:val="006610A9"/>
    <w:rsid w:val="006656D3"/>
    <w:rsid w:val="00666AD1"/>
    <w:rsid w:val="00675D14"/>
    <w:rsid w:val="00684B65"/>
    <w:rsid w:val="006A5882"/>
    <w:rsid w:val="006B2616"/>
    <w:rsid w:val="006B3E46"/>
    <w:rsid w:val="006E2933"/>
    <w:rsid w:val="007435C5"/>
    <w:rsid w:val="0076716E"/>
    <w:rsid w:val="00771A6C"/>
    <w:rsid w:val="007A1A5F"/>
    <w:rsid w:val="007A4D13"/>
    <w:rsid w:val="007B6B02"/>
    <w:rsid w:val="007C10A7"/>
    <w:rsid w:val="00841012"/>
    <w:rsid w:val="00856623"/>
    <w:rsid w:val="008661B8"/>
    <w:rsid w:val="008B10C9"/>
    <w:rsid w:val="008B70B2"/>
    <w:rsid w:val="008D5773"/>
    <w:rsid w:val="008D70EC"/>
    <w:rsid w:val="008E3F03"/>
    <w:rsid w:val="008F1360"/>
    <w:rsid w:val="00901C03"/>
    <w:rsid w:val="00903082"/>
    <w:rsid w:val="009325E2"/>
    <w:rsid w:val="00944E1E"/>
    <w:rsid w:val="00970127"/>
    <w:rsid w:val="00985B79"/>
    <w:rsid w:val="00987391"/>
    <w:rsid w:val="009B0666"/>
    <w:rsid w:val="009B4B1C"/>
    <w:rsid w:val="009B60FF"/>
    <w:rsid w:val="009E1A11"/>
    <w:rsid w:val="00A014B4"/>
    <w:rsid w:val="00A134B1"/>
    <w:rsid w:val="00A33F7D"/>
    <w:rsid w:val="00A412A3"/>
    <w:rsid w:val="00A61119"/>
    <w:rsid w:val="00A67C0A"/>
    <w:rsid w:val="00A73FEC"/>
    <w:rsid w:val="00A9626E"/>
    <w:rsid w:val="00AB1841"/>
    <w:rsid w:val="00AE3AC8"/>
    <w:rsid w:val="00B33C38"/>
    <w:rsid w:val="00B37826"/>
    <w:rsid w:val="00B42CE0"/>
    <w:rsid w:val="00B747EA"/>
    <w:rsid w:val="00BB2C2B"/>
    <w:rsid w:val="00BC17DB"/>
    <w:rsid w:val="00BE3B1A"/>
    <w:rsid w:val="00BF509F"/>
    <w:rsid w:val="00C22655"/>
    <w:rsid w:val="00C62595"/>
    <w:rsid w:val="00C85076"/>
    <w:rsid w:val="00CA1CE7"/>
    <w:rsid w:val="00CA3456"/>
    <w:rsid w:val="00CA63EF"/>
    <w:rsid w:val="00CD65AA"/>
    <w:rsid w:val="00CE1155"/>
    <w:rsid w:val="00CE56FD"/>
    <w:rsid w:val="00CF5183"/>
    <w:rsid w:val="00D01E62"/>
    <w:rsid w:val="00D12675"/>
    <w:rsid w:val="00D477DE"/>
    <w:rsid w:val="00D73818"/>
    <w:rsid w:val="00D85D61"/>
    <w:rsid w:val="00D86558"/>
    <w:rsid w:val="00D93715"/>
    <w:rsid w:val="00D96DFF"/>
    <w:rsid w:val="00DB33A3"/>
    <w:rsid w:val="00DB6230"/>
    <w:rsid w:val="00DC0059"/>
    <w:rsid w:val="00DD1F59"/>
    <w:rsid w:val="00DD6BEB"/>
    <w:rsid w:val="00DE1AD9"/>
    <w:rsid w:val="00E05114"/>
    <w:rsid w:val="00E17777"/>
    <w:rsid w:val="00E20CC9"/>
    <w:rsid w:val="00E34EEF"/>
    <w:rsid w:val="00E55636"/>
    <w:rsid w:val="00E55E60"/>
    <w:rsid w:val="00E84534"/>
    <w:rsid w:val="00E90E9C"/>
    <w:rsid w:val="00EB0207"/>
    <w:rsid w:val="00F11793"/>
    <w:rsid w:val="00F27947"/>
    <w:rsid w:val="00F56B5F"/>
    <w:rsid w:val="00FB27C2"/>
    <w:rsid w:val="00FB2DC9"/>
    <w:rsid w:val="00FE7736"/>
    <w:rsid w:val="00F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2C2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rsid w:val="00BB2C2B"/>
    <w:pPr>
      <w:spacing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2C2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rsid w:val="00BB2C2B"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 Pia</dc:creator>
  <cp:lastModifiedBy>Lorenzo Pia</cp:lastModifiedBy>
  <cp:revision>1</cp:revision>
  <dcterms:created xsi:type="dcterms:W3CDTF">2015-01-07T00:40:00Z</dcterms:created>
  <dcterms:modified xsi:type="dcterms:W3CDTF">2015-01-07T00:40:00Z</dcterms:modified>
</cp:coreProperties>
</file>